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8DE" w:rsidRPr="003457F9" w:rsidRDefault="00116501" w:rsidP="001828DE">
      <w:pPr>
        <w:pStyle w:val="Caption"/>
        <w:keepNext/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Toc449959169"/>
      <w:r w:rsidRPr="003457F9">
        <w:rPr>
          <w:rFonts w:ascii="Times New Roman" w:hAnsi="Times New Roman" w:cs="Times New Roman"/>
          <w:sz w:val="24"/>
          <w:szCs w:val="24"/>
        </w:rPr>
        <w:t xml:space="preserve">Supplementary Table </w:t>
      </w:r>
      <w:bookmarkEnd w:id="0"/>
      <w:r w:rsidR="00E5646B" w:rsidRPr="003457F9">
        <w:rPr>
          <w:rFonts w:ascii="Times New Roman" w:hAnsi="Times New Roman" w:cs="Times New Roman"/>
          <w:sz w:val="24"/>
          <w:szCs w:val="24"/>
        </w:rPr>
        <w:t>3:</w:t>
      </w:r>
      <w:r w:rsidR="003457F9">
        <w:rPr>
          <w:rFonts w:ascii="Times New Roman" w:hAnsi="Times New Roman" w:cs="Times New Roman"/>
          <w:sz w:val="24"/>
          <w:szCs w:val="24"/>
        </w:rPr>
        <w:t xml:space="preserve"> Classification of differentially expressed transcripts according to GO terms (gene </w:t>
      </w:r>
      <w:r w:rsidR="00E5646B">
        <w:rPr>
          <w:rFonts w:ascii="Times New Roman" w:hAnsi="Times New Roman" w:cs="Times New Roman"/>
          <w:sz w:val="24"/>
          <w:szCs w:val="24"/>
        </w:rPr>
        <w:t>ontology</w:t>
      </w:r>
      <w:r w:rsidR="003457F9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1828DE" w:rsidRPr="003457F9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3192"/>
        <w:gridCol w:w="3192"/>
        <w:gridCol w:w="3192"/>
      </w:tblGrid>
      <w:tr w:rsidR="003457F9" w:rsidRPr="003457F9" w:rsidTr="00E5646B">
        <w:trPr>
          <w:jc w:val="center"/>
        </w:trPr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Gene ontology terms</w:t>
            </w:r>
          </w:p>
        </w:tc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Drought tolerant</w:t>
            </w:r>
          </w:p>
        </w:tc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Drought sensitive</w:t>
            </w:r>
          </w:p>
        </w:tc>
      </w:tr>
      <w:tr w:rsidR="003457F9" w:rsidRPr="003457F9" w:rsidTr="00E5646B">
        <w:trPr>
          <w:jc w:val="center"/>
        </w:trPr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b/>
                <w:sz w:val="24"/>
                <w:szCs w:val="24"/>
              </w:rPr>
              <w:t>1.Biological process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7F9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proofErr w:type="spellEnd"/>
            <w:r w:rsidRPr="00345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metabolic processes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i. cellular processes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ii. biological regulation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v. response to stimulus</w:t>
            </w:r>
          </w:p>
        </w:tc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802, 37.1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751, 34.8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180, 8.3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106, 4.9%</w:t>
            </w:r>
          </w:p>
        </w:tc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1899, 55.2% 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2080, 60.5% 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747, 21.7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781, 22.7%</w:t>
            </w:r>
          </w:p>
        </w:tc>
      </w:tr>
      <w:tr w:rsidR="003457F9" w:rsidRPr="003457F9" w:rsidTr="00E5646B">
        <w:trPr>
          <w:jc w:val="center"/>
        </w:trPr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b/>
                <w:sz w:val="24"/>
                <w:szCs w:val="24"/>
              </w:rPr>
              <w:t>2. Cellular component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. Cell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i. Organelle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ii. Membrane bound organelle</w:t>
            </w:r>
          </w:p>
        </w:tc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733: 33.9% 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292: 13.5%  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236: 10.9% </w:t>
            </w:r>
          </w:p>
        </w:tc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2581; 75.02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1785; 51.9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1631; 47.4%  </w:t>
            </w:r>
          </w:p>
        </w:tc>
      </w:tr>
      <w:tr w:rsidR="003457F9" w:rsidRPr="003457F9" w:rsidTr="00E5646B">
        <w:trPr>
          <w:jc w:val="center"/>
        </w:trPr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b/>
                <w:sz w:val="24"/>
                <w:szCs w:val="24"/>
              </w:rPr>
              <w:t>3. Molecular function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. binding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i. catalytic activity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ii. nucleic acid binding activity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iv. transcription regulator activity</w:t>
            </w:r>
          </w:p>
        </w:tc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1210; 56.01% 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1122; 51.9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416; 19.3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 xml:space="preserve">161; 7.4% </w:t>
            </w:r>
          </w:p>
        </w:tc>
        <w:tc>
          <w:tcPr>
            <w:tcW w:w="3192" w:type="dxa"/>
          </w:tcPr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1968; 57.2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1623; 47.1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734; 21.3%</w:t>
            </w: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7F9" w:rsidRPr="003457F9" w:rsidRDefault="003457F9" w:rsidP="00B7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7F9">
              <w:rPr>
                <w:rFonts w:ascii="Times New Roman" w:hAnsi="Times New Roman" w:cs="Times New Roman"/>
                <w:sz w:val="24"/>
                <w:szCs w:val="24"/>
              </w:rPr>
              <w:t>301; 8.8%</w:t>
            </w:r>
          </w:p>
        </w:tc>
      </w:tr>
    </w:tbl>
    <w:p w:rsidR="003457F9" w:rsidRPr="003457F9" w:rsidRDefault="003457F9" w:rsidP="001828DE">
      <w:pPr>
        <w:rPr>
          <w:rFonts w:ascii="Times New Roman" w:hAnsi="Times New Roman" w:cs="Times New Roman"/>
          <w:sz w:val="24"/>
          <w:szCs w:val="24"/>
        </w:rPr>
      </w:pPr>
    </w:p>
    <w:sectPr w:rsidR="003457F9" w:rsidRPr="003457F9" w:rsidSect="00E26F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1828DE"/>
    <w:rsid w:val="000A6625"/>
    <w:rsid w:val="00116501"/>
    <w:rsid w:val="001828DE"/>
    <w:rsid w:val="003457F9"/>
    <w:rsid w:val="00416AF0"/>
    <w:rsid w:val="004820E0"/>
    <w:rsid w:val="00917256"/>
    <w:rsid w:val="00CB5E21"/>
    <w:rsid w:val="00E56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28DE"/>
    <w:pPr>
      <w:spacing w:after="0" w:line="240" w:lineRule="auto"/>
      <w:ind w:firstLine="360"/>
    </w:pPr>
    <w:rPr>
      <w:rFonts w:eastAsiaTheme="minorEastAsia"/>
      <w:b/>
      <w:bCs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3457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C9526CB-0E50-4A35-B803-7E5F40AB606C}"/>
</file>

<file path=customXml/itemProps2.xml><?xml version="1.0" encoding="utf-8"?>
<ds:datastoreItem xmlns:ds="http://schemas.openxmlformats.org/officeDocument/2006/customXml" ds:itemID="{39838A3A-DB06-4805-A6DA-B091F2A7244A}"/>
</file>

<file path=customXml/itemProps3.xml><?xml version="1.0" encoding="utf-8"?>
<ds:datastoreItem xmlns:ds="http://schemas.openxmlformats.org/officeDocument/2006/customXml" ds:itemID="{799D8485-4E2F-454E-A1EA-ADAC2DC9A6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5</cp:revision>
  <dcterms:created xsi:type="dcterms:W3CDTF">2016-09-16T09:12:00Z</dcterms:created>
  <dcterms:modified xsi:type="dcterms:W3CDTF">2016-09-1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